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E6087" w:rsidRDefault="00FD7711" w:rsidP="00FD771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D7711">
        <w:rPr>
          <w:rFonts w:ascii="Times New Roman" w:hAnsi="Times New Roman" w:cs="Times New Roman"/>
          <w:sz w:val="24"/>
          <w:szCs w:val="24"/>
        </w:rPr>
        <w:t>Additional file</w:t>
      </w:r>
      <w:r w:rsidR="005439E2">
        <w:rPr>
          <w:rFonts w:ascii="Times New Roman" w:hAnsi="Times New Roman" w:cs="Times New Roman"/>
          <w:sz w:val="24"/>
          <w:szCs w:val="24"/>
        </w:rPr>
        <w:t xml:space="preserve"> 1</w:t>
      </w:r>
    </w:p>
    <w:p w:rsidR="005439E2" w:rsidRDefault="00FD7711" w:rsidP="00FD771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CR reaction conditions and primer sequences</w:t>
      </w:r>
      <w:r w:rsidR="005439E2">
        <w:rPr>
          <w:rFonts w:ascii="Times New Roman" w:hAnsi="Times New Roman" w:cs="Times New Roman"/>
          <w:sz w:val="24"/>
          <w:szCs w:val="24"/>
        </w:rPr>
        <w:t>.</w:t>
      </w:r>
    </w:p>
    <w:p w:rsidR="00FD7711" w:rsidRDefault="00FD7711" w:rsidP="00FD771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5439E2">
        <w:rPr>
          <w:rFonts w:ascii="Times New Roman" w:hAnsi="Times New Roman" w:cs="Times New Roman"/>
          <w:sz w:val="24"/>
          <w:szCs w:val="24"/>
        </w:rPr>
        <w:t xml:space="preserve">The conditions and primer sequences </w:t>
      </w:r>
      <w:r>
        <w:rPr>
          <w:rFonts w:ascii="Times New Roman" w:hAnsi="Times New Roman" w:cs="Times New Roman"/>
          <w:sz w:val="24"/>
          <w:szCs w:val="24"/>
        </w:rPr>
        <w:t>for amplification of pfhrp2, pfhrp3 and their flanking genes</w:t>
      </w:r>
      <w:r w:rsidR="00EE7835">
        <w:rPr>
          <w:rFonts w:ascii="Times New Roman" w:hAnsi="Times New Roman" w:cs="Times New Roman"/>
          <w:sz w:val="24"/>
          <w:szCs w:val="24"/>
        </w:rPr>
        <w:t xml:space="preserve"> </w:t>
      </w:r>
      <w:r w:rsidR="005439E2">
        <w:rPr>
          <w:rFonts w:ascii="Times New Roman" w:hAnsi="Times New Roman" w:cs="Times New Roman"/>
          <w:sz w:val="24"/>
          <w:szCs w:val="24"/>
        </w:rPr>
        <w:t xml:space="preserve">were adapted from </w:t>
      </w:r>
      <w:proofErr w:type="spellStart"/>
      <w:r w:rsidR="005439E2">
        <w:rPr>
          <w:rFonts w:ascii="Times New Roman" w:hAnsi="Times New Roman" w:cs="Times New Roman"/>
          <w:sz w:val="24"/>
          <w:szCs w:val="24"/>
        </w:rPr>
        <w:t>Abdallah</w:t>
      </w:r>
      <w:proofErr w:type="spellEnd"/>
      <w:r w:rsidR="005439E2">
        <w:rPr>
          <w:rFonts w:ascii="Times New Roman" w:hAnsi="Times New Roman" w:cs="Times New Roman"/>
          <w:sz w:val="24"/>
          <w:szCs w:val="24"/>
        </w:rPr>
        <w:t xml:space="preserve"> </w:t>
      </w:r>
      <w:r w:rsidR="005439E2" w:rsidRPr="005439E2">
        <w:rPr>
          <w:rFonts w:ascii="Times New Roman" w:hAnsi="Times New Roman" w:cs="Times New Roman"/>
          <w:i/>
          <w:sz w:val="24"/>
          <w:szCs w:val="24"/>
        </w:rPr>
        <w:t>et al</w:t>
      </w:r>
      <w:r w:rsidR="005439E2">
        <w:rPr>
          <w:rFonts w:ascii="Times New Roman" w:hAnsi="Times New Roman" w:cs="Times New Roman"/>
          <w:sz w:val="24"/>
          <w:szCs w:val="24"/>
        </w:rPr>
        <w:t>., 2015</w:t>
      </w:r>
      <w:r w:rsidR="00E33504">
        <w:rPr>
          <w:rFonts w:ascii="Times New Roman" w:hAnsi="Times New Roman" w:cs="Times New Roman"/>
          <w:sz w:val="24"/>
          <w:szCs w:val="24"/>
        </w:rPr>
        <w:t>.</w:t>
      </w:r>
      <w:bookmarkStart w:id="0" w:name="_GoBack"/>
      <w:bookmarkEnd w:id="0"/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2092"/>
        <w:gridCol w:w="1136"/>
        <w:gridCol w:w="1665"/>
        <w:gridCol w:w="5136"/>
        <w:gridCol w:w="1845"/>
        <w:gridCol w:w="1302"/>
      </w:tblGrid>
      <w:tr w:rsidR="00B80700" w:rsidRPr="00B80700" w:rsidTr="00B80700">
        <w:trPr>
          <w:trHeight w:val="300"/>
        </w:trPr>
        <w:tc>
          <w:tcPr>
            <w:tcW w:w="7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0700" w:rsidRPr="00B80700" w:rsidRDefault="00B80700" w:rsidP="00B8070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B80700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Gene</w:t>
            </w:r>
          </w:p>
        </w:tc>
        <w:tc>
          <w:tcPr>
            <w:tcW w:w="4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0700" w:rsidRPr="00B80700" w:rsidRDefault="00B80700" w:rsidP="00B8070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B80700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Reaction</w:t>
            </w:r>
          </w:p>
        </w:tc>
        <w:tc>
          <w:tcPr>
            <w:tcW w:w="6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0700" w:rsidRPr="00B80700" w:rsidRDefault="00B80700" w:rsidP="00B8070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B80700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Primer name</w:t>
            </w:r>
          </w:p>
        </w:tc>
        <w:tc>
          <w:tcPr>
            <w:tcW w:w="19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0700" w:rsidRPr="00B80700" w:rsidRDefault="00B80700" w:rsidP="00B8070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B80700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Primer sequence</w:t>
            </w:r>
          </w:p>
        </w:tc>
        <w:tc>
          <w:tcPr>
            <w:tcW w:w="7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0700" w:rsidRPr="00B80700" w:rsidRDefault="00B80700" w:rsidP="00B8070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B80700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Annealing temperature ( ◦C)</w:t>
            </w:r>
          </w:p>
        </w:tc>
        <w:tc>
          <w:tcPr>
            <w:tcW w:w="4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0700" w:rsidRPr="00B80700" w:rsidRDefault="00B80700" w:rsidP="00B8070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B80700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 xml:space="preserve">Expected </w:t>
            </w:r>
            <w:proofErr w:type="spellStart"/>
            <w:r w:rsidRPr="00B80700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amplicon</w:t>
            </w:r>
            <w:proofErr w:type="spellEnd"/>
            <w:r w:rsidRPr="00B80700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 xml:space="preserve"> size (</w:t>
            </w:r>
            <w:proofErr w:type="spellStart"/>
            <w:r w:rsidRPr="00B80700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bp</w:t>
            </w:r>
            <w:proofErr w:type="spellEnd"/>
            <w:r w:rsidRPr="00B80700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)</w:t>
            </w:r>
          </w:p>
        </w:tc>
      </w:tr>
      <w:tr w:rsidR="00B80700" w:rsidRPr="00B80700" w:rsidTr="00B80700">
        <w:trPr>
          <w:trHeight w:val="300"/>
        </w:trPr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700" w:rsidRPr="00B80700" w:rsidRDefault="00B80700" w:rsidP="00B80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80700">
              <w:rPr>
                <w:rFonts w:ascii="Calibri" w:eastAsia="Times New Roman" w:hAnsi="Calibri" w:cs="Calibri"/>
                <w:color w:val="000000"/>
                <w:lang w:val="en-GB" w:eastAsia="en-GB"/>
              </w:rPr>
              <w:t>Pfhrp2 exon 1-2Pf3D7_0831800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700" w:rsidRPr="00B80700" w:rsidRDefault="00B80700" w:rsidP="00B80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80700">
              <w:rPr>
                <w:rFonts w:ascii="Calibri" w:eastAsia="Times New Roman" w:hAnsi="Calibri" w:cs="Calibri"/>
                <w:color w:val="000000"/>
                <w:lang w:val="en-GB" w:eastAsia="en-GB"/>
              </w:rPr>
              <w:t>Primary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700" w:rsidRPr="00B80700" w:rsidRDefault="00B80700" w:rsidP="00B80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80700">
              <w:rPr>
                <w:rFonts w:ascii="Calibri" w:eastAsia="Times New Roman" w:hAnsi="Calibri" w:cs="Calibri"/>
                <w:color w:val="000000"/>
                <w:lang w:val="en-GB" w:eastAsia="en-GB"/>
              </w:rPr>
              <w:t>2E12F1</w:t>
            </w:r>
          </w:p>
        </w:tc>
        <w:tc>
          <w:tcPr>
            <w:tcW w:w="1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700" w:rsidRPr="00B80700" w:rsidRDefault="00B80700" w:rsidP="00B80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80700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5′ GGT TTC CTT CTC AAA </w:t>
            </w:r>
            <w:proofErr w:type="spellStart"/>
            <w:r w:rsidRPr="00B80700">
              <w:rPr>
                <w:rFonts w:ascii="Calibri" w:eastAsia="Times New Roman" w:hAnsi="Calibri" w:cs="Calibri"/>
                <w:color w:val="000000"/>
                <w:lang w:val="en-GB" w:eastAsia="en-GB"/>
              </w:rPr>
              <w:t>AAA</w:t>
            </w:r>
            <w:proofErr w:type="spellEnd"/>
            <w:r w:rsidRPr="00B80700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TAA AG 3′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700" w:rsidRPr="00B80700" w:rsidRDefault="00B80700" w:rsidP="00B807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80700">
              <w:rPr>
                <w:rFonts w:ascii="Calibri" w:eastAsia="Times New Roman" w:hAnsi="Calibri" w:cs="Calibri"/>
                <w:color w:val="000000"/>
                <w:lang w:val="en-GB" w:eastAsia="en-GB"/>
              </w:rPr>
              <w:t>55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700" w:rsidRPr="00B80700" w:rsidRDefault="00B80700" w:rsidP="00B807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80700">
              <w:rPr>
                <w:rFonts w:ascii="Calibri" w:eastAsia="Times New Roman" w:hAnsi="Calibri" w:cs="Calibri"/>
                <w:color w:val="000000"/>
                <w:lang w:val="en-GB" w:eastAsia="en-GB"/>
              </w:rPr>
              <w:t>228</w:t>
            </w:r>
          </w:p>
        </w:tc>
      </w:tr>
      <w:tr w:rsidR="00B80700" w:rsidRPr="00B80700" w:rsidTr="00B80700">
        <w:trPr>
          <w:trHeight w:val="300"/>
        </w:trPr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700" w:rsidRPr="00B80700" w:rsidRDefault="00B80700" w:rsidP="00B807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700" w:rsidRPr="00B80700" w:rsidRDefault="00B80700" w:rsidP="00B807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700" w:rsidRPr="00B80700" w:rsidRDefault="00B80700" w:rsidP="00B80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80700">
              <w:rPr>
                <w:rFonts w:ascii="Calibri" w:eastAsia="Times New Roman" w:hAnsi="Calibri" w:cs="Calibri"/>
                <w:color w:val="000000"/>
                <w:lang w:val="en-GB" w:eastAsia="en-GB"/>
              </w:rPr>
              <w:t>2E12R1</w:t>
            </w:r>
          </w:p>
        </w:tc>
        <w:tc>
          <w:tcPr>
            <w:tcW w:w="1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700" w:rsidRPr="00B80700" w:rsidRDefault="00B80700" w:rsidP="00B80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80700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5′ TCT ACA TGT GCT TGA GTT TCG 3′ 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700" w:rsidRPr="00B80700" w:rsidRDefault="00B80700" w:rsidP="00B80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700" w:rsidRPr="00B80700" w:rsidRDefault="00B80700" w:rsidP="00B807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B80700" w:rsidRPr="00B80700" w:rsidTr="00B80700">
        <w:trPr>
          <w:trHeight w:val="300"/>
        </w:trPr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700" w:rsidRPr="00B80700" w:rsidRDefault="00B80700" w:rsidP="00B807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700" w:rsidRPr="00B80700" w:rsidRDefault="00B80700" w:rsidP="00B80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80700">
              <w:rPr>
                <w:rFonts w:ascii="Calibri" w:eastAsia="Times New Roman" w:hAnsi="Calibri" w:cs="Calibri"/>
                <w:color w:val="000000"/>
                <w:lang w:val="en-GB" w:eastAsia="en-GB"/>
              </w:rPr>
              <w:t>Nested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700" w:rsidRPr="00B80700" w:rsidRDefault="00B80700" w:rsidP="00B80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80700">
              <w:rPr>
                <w:rFonts w:ascii="Calibri" w:eastAsia="Times New Roman" w:hAnsi="Calibri" w:cs="Calibri"/>
                <w:color w:val="000000"/>
                <w:lang w:val="en-GB" w:eastAsia="en-GB"/>
              </w:rPr>
              <w:t>2E12F</w:t>
            </w:r>
          </w:p>
        </w:tc>
        <w:tc>
          <w:tcPr>
            <w:tcW w:w="1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700" w:rsidRPr="00B80700" w:rsidRDefault="00B80700" w:rsidP="00B80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80700">
              <w:rPr>
                <w:rFonts w:ascii="Calibri" w:eastAsia="Times New Roman" w:hAnsi="Calibri" w:cs="Calibri"/>
                <w:color w:val="000000"/>
                <w:lang w:val="en-GB" w:eastAsia="en-GB"/>
              </w:rPr>
              <w:t>5′ GTA TTA TCC GCT GCC GTT TTT GCC 3′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700" w:rsidRPr="00B80700" w:rsidRDefault="00B80700" w:rsidP="00B807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80700">
              <w:rPr>
                <w:rFonts w:ascii="Calibri" w:eastAsia="Times New Roman" w:hAnsi="Calibri" w:cs="Calibri"/>
                <w:color w:val="000000"/>
                <w:lang w:val="en-GB" w:eastAsia="en-GB"/>
              </w:rPr>
              <w:t>62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700" w:rsidRPr="00B80700" w:rsidRDefault="00B80700" w:rsidP="00B807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80700">
              <w:rPr>
                <w:rFonts w:ascii="Calibri" w:eastAsia="Times New Roman" w:hAnsi="Calibri" w:cs="Calibri"/>
                <w:color w:val="000000"/>
                <w:lang w:val="en-GB" w:eastAsia="en-GB"/>
              </w:rPr>
              <w:t>198</w:t>
            </w:r>
          </w:p>
        </w:tc>
      </w:tr>
      <w:tr w:rsidR="00B80700" w:rsidRPr="00B80700" w:rsidTr="00B80700">
        <w:trPr>
          <w:trHeight w:val="300"/>
        </w:trPr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700" w:rsidRPr="00B80700" w:rsidRDefault="00B80700" w:rsidP="00B807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700" w:rsidRPr="00B80700" w:rsidRDefault="00B80700" w:rsidP="00B807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700" w:rsidRPr="00B80700" w:rsidRDefault="00B80700" w:rsidP="00B80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80700">
              <w:rPr>
                <w:rFonts w:ascii="Calibri" w:eastAsia="Times New Roman" w:hAnsi="Calibri" w:cs="Calibri"/>
                <w:color w:val="000000"/>
                <w:lang w:val="en-GB" w:eastAsia="en-GB"/>
              </w:rPr>
              <w:t>2E12R1</w:t>
            </w:r>
          </w:p>
        </w:tc>
        <w:tc>
          <w:tcPr>
            <w:tcW w:w="264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700" w:rsidRPr="00B80700" w:rsidRDefault="00B80700" w:rsidP="00B80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80700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5′ CTA CAC AAG TTA </w:t>
            </w:r>
            <w:proofErr w:type="spellStart"/>
            <w:r w:rsidRPr="00B80700">
              <w:rPr>
                <w:rFonts w:ascii="Calibri" w:eastAsia="Times New Roman" w:hAnsi="Calibri" w:cs="Calibri"/>
                <w:color w:val="000000"/>
                <w:lang w:val="en-GB" w:eastAsia="en-GB"/>
              </w:rPr>
              <w:t>TTA</w:t>
            </w:r>
            <w:proofErr w:type="spellEnd"/>
            <w:r w:rsidRPr="00B80700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</w:t>
            </w:r>
            <w:proofErr w:type="spellStart"/>
            <w:r w:rsidRPr="00B80700">
              <w:rPr>
                <w:rFonts w:ascii="Calibri" w:eastAsia="Times New Roman" w:hAnsi="Calibri" w:cs="Calibri"/>
                <w:color w:val="000000"/>
                <w:lang w:val="en-GB" w:eastAsia="en-GB"/>
              </w:rPr>
              <w:t>TTA</w:t>
            </w:r>
            <w:proofErr w:type="spellEnd"/>
            <w:r w:rsidRPr="00B80700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AAT GCG GAA 3′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700" w:rsidRPr="00B80700" w:rsidRDefault="00B80700" w:rsidP="00B80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</w:tr>
      <w:tr w:rsidR="00B80700" w:rsidRPr="00B80700" w:rsidTr="00B80700">
        <w:trPr>
          <w:trHeight w:val="300"/>
        </w:trPr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700" w:rsidRPr="00B80700" w:rsidRDefault="00B80700" w:rsidP="00B807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700" w:rsidRPr="00B80700" w:rsidRDefault="00B80700" w:rsidP="00B807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700" w:rsidRPr="00B80700" w:rsidRDefault="00B80700" w:rsidP="00B807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700" w:rsidRPr="00B80700" w:rsidRDefault="00B80700" w:rsidP="00B807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700" w:rsidRPr="00B80700" w:rsidRDefault="00B80700" w:rsidP="00B807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700" w:rsidRPr="00B80700" w:rsidRDefault="00B80700" w:rsidP="00B807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B80700" w:rsidRPr="00B80700" w:rsidTr="00B80700">
        <w:trPr>
          <w:trHeight w:val="300"/>
        </w:trPr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700" w:rsidRPr="00B80700" w:rsidRDefault="00B80700" w:rsidP="00B80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80700">
              <w:rPr>
                <w:rFonts w:ascii="Calibri" w:eastAsia="Times New Roman" w:hAnsi="Calibri" w:cs="Calibri"/>
                <w:color w:val="000000"/>
                <w:lang w:val="en-GB" w:eastAsia="en-GB"/>
              </w:rPr>
              <w:t>Pf3D7_0831900 (MAL7P1.230)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700" w:rsidRPr="00B80700" w:rsidRDefault="00B80700" w:rsidP="00B80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80700">
              <w:rPr>
                <w:rFonts w:ascii="Calibri" w:eastAsia="Times New Roman" w:hAnsi="Calibri" w:cs="Calibri"/>
                <w:color w:val="000000"/>
                <w:lang w:val="en-GB" w:eastAsia="en-GB"/>
              </w:rPr>
              <w:t>Primary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700" w:rsidRPr="00B80700" w:rsidRDefault="00B80700" w:rsidP="00B80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80700">
              <w:rPr>
                <w:rFonts w:ascii="Calibri" w:eastAsia="Times New Roman" w:hAnsi="Calibri" w:cs="Calibri"/>
                <w:color w:val="000000"/>
                <w:lang w:val="en-GB" w:eastAsia="en-GB"/>
              </w:rPr>
              <w:t>230F1</w:t>
            </w:r>
          </w:p>
        </w:tc>
        <w:tc>
          <w:tcPr>
            <w:tcW w:w="1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700" w:rsidRPr="00B80700" w:rsidRDefault="00B80700" w:rsidP="00B80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80700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5′ GAT ATC ATT AGA AAA CAA GAG CTT AG 3′ 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700" w:rsidRPr="00B80700" w:rsidRDefault="00B80700" w:rsidP="00B807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80700">
              <w:rPr>
                <w:rFonts w:ascii="Calibri" w:eastAsia="Times New Roman" w:hAnsi="Calibri" w:cs="Calibri"/>
                <w:color w:val="000000"/>
                <w:lang w:val="en-GB" w:eastAsia="en-GB"/>
              </w:rPr>
              <w:t>63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700" w:rsidRPr="00B80700" w:rsidRDefault="00B80700" w:rsidP="00B807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80700">
              <w:rPr>
                <w:rFonts w:ascii="Calibri" w:eastAsia="Times New Roman" w:hAnsi="Calibri" w:cs="Calibri"/>
                <w:color w:val="000000"/>
                <w:lang w:val="en-GB" w:eastAsia="en-GB"/>
              </w:rPr>
              <w:t>301</w:t>
            </w:r>
          </w:p>
        </w:tc>
      </w:tr>
      <w:tr w:rsidR="00B80700" w:rsidRPr="00B80700" w:rsidTr="00B80700">
        <w:trPr>
          <w:trHeight w:val="300"/>
        </w:trPr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700" w:rsidRPr="00B80700" w:rsidRDefault="00B80700" w:rsidP="00B807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700" w:rsidRPr="00B80700" w:rsidRDefault="00B80700" w:rsidP="00B807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700" w:rsidRPr="00B80700" w:rsidRDefault="00B80700" w:rsidP="00B80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80700">
              <w:rPr>
                <w:rFonts w:ascii="Calibri" w:eastAsia="Times New Roman" w:hAnsi="Calibri" w:cs="Calibri"/>
                <w:color w:val="000000"/>
                <w:lang w:val="en-GB" w:eastAsia="en-GB"/>
              </w:rPr>
              <w:t>230R</w:t>
            </w:r>
          </w:p>
        </w:tc>
        <w:tc>
          <w:tcPr>
            <w:tcW w:w="264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700" w:rsidRPr="00B80700" w:rsidRDefault="00B80700" w:rsidP="00B80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80700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5′ TAT CCA ATC CTT CCT TTG CAA CAC C 3′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700" w:rsidRPr="00B80700" w:rsidRDefault="00B80700" w:rsidP="00B80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</w:tr>
      <w:tr w:rsidR="00B80700" w:rsidRPr="00B80700" w:rsidTr="00B80700">
        <w:trPr>
          <w:trHeight w:val="300"/>
        </w:trPr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700" w:rsidRPr="00B80700" w:rsidRDefault="00B80700" w:rsidP="00B807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700" w:rsidRPr="00B80700" w:rsidRDefault="00B80700" w:rsidP="00B80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80700">
              <w:rPr>
                <w:rFonts w:ascii="Calibri" w:eastAsia="Times New Roman" w:hAnsi="Calibri" w:cs="Calibri"/>
                <w:color w:val="000000"/>
                <w:lang w:val="en-GB" w:eastAsia="en-GB"/>
              </w:rPr>
              <w:t>Nested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700" w:rsidRPr="00B80700" w:rsidRDefault="00B80700" w:rsidP="00B80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80700">
              <w:rPr>
                <w:rFonts w:ascii="Calibri" w:eastAsia="Times New Roman" w:hAnsi="Calibri" w:cs="Calibri"/>
                <w:color w:val="000000"/>
                <w:lang w:val="en-GB" w:eastAsia="en-GB"/>
              </w:rPr>
              <w:t>230F1</w:t>
            </w:r>
          </w:p>
        </w:tc>
        <w:tc>
          <w:tcPr>
            <w:tcW w:w="1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700" w:rsidRPr="00B80700" w:rsidRDefault="00B80700" w:rsidP="00B80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en-GB"/>
              </w:rPr>
            </w:pPr>
            <w:r w:rsidRPr="00B80700">
              <w:rPr>
                <w:rFonts w:ascii="Calibri" w:eastAsia="Times New Roman" w:hAnsi="Calibri" w:cs="Calibri"/>
                <w:color w:val="000000"/>
                <w:lang w:val="nl-NL" w:eastAsia="en-GB"/>
              </w:rPr>
              <w:t xml:space="preserve">5′ TAT GAA CGC AAT TTA AGT GAG GCA G 3′ 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700" w:rsidRPr="00B80700" w:rsidRDefault="00B80700" w:rsidP="00B807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80700">
              <w:rPr>
                <w:rFonts w:ascii="Calibri" w:eastAsia="Times New Roman" w:hAnsi="Calibri" w:cs="Calibri"/>
                <w:color w:val="000000"/>
                <w:lang w:val="en-GB" w:eastAsia="en-GB"/>
              </w:rPr>
              <w:t>65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700" w:rsidRPr="00B80700" w:rsidRDefault="00B80700" w:rsidP="00B807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80700">
              <w:rPr>
                <w:rFonts w:ascii="Calibri" w:eastAsia="Times New Roman" w:hAnsi="Calibri" w:cs="Calibri"/>
                <w:color w:val="000000"/>
                <w:lang w:val="en-GB" w:eastAsia="en-GB"/>
              </w:rPr>
              <w:t>228</w:t>
            </w:r>
          </w:p>
        </w:tc>
      </w:tr>
      <w:tr w:rsidR="00B80700" w:rsidRPr="00B80700" w:rsidTr="00B80700">
        <w:trPr>
          <w:trHeight w:val="300"/>
        </w:trPr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700" w:rsidRPr="00B80700" w:rsidRDefault="00B80700" w:rsidP="00B807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700" w:rsidRPr="00B80700" w:rsidRDefault="00B80700" w:rsidP="00B807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700" w:rsidRPr="00B80700" w:rsidRDefault="00B80700" w:rsidP="00B80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80700">
              <w:rPr>
                <w:rFonts w:ascii="Calibri" w:eastAsia="Times New Roman" w:hAnsi="Calibri" w:cs="Calibri"/>
                <w:color w:val="000000"/>
                <w:lang w:val="en-GB" w:eastAsia="en-GB"/>
              </w:rPr>
              <w:t>230R</w:t>
            </w:r>
          </w:p>
        </w:tc>
        <w:tc>
          <w:tcPr>
            <w:tcW w:w="264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700" w:rsidRPr="00B80700" w:rsidRDefault="00B80700" w:rsidP="00B80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80700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5′ TAT CCA ATC CTT CCT TTG CAA CAC C 3′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700" w:rsidRPr="00B80700" w:rsidRDefault="00B80700" w:rsidP="00B80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</w:tr>
      <w:tr w:rsidR="00B80700" w:rsidRPr="00B80700" w:rsidTr="00B80700">
        <w:trPr>
          <w:trHeight w:val="300"/>
        </w:trPr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700" w:rsidRPr="00B80700" w:rsidRDefault="00B80700" w:rsidP="00B807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700" w:rsidRPr="00B80700" w:rsidRDefault="00B80700" w:rsidP="00B807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700" w:rsidRPr="00B80700" w:rsidRDefault="00B80700" w:rsidP="00B807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700" w:rsidRPr="00B80700" w:rsidRDefault="00B80700" w:rsidP="00B807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700" w:rsidRPr="00B80700" w:rsidRDefault="00B80700" w:rsidP="00B807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700" w:rsidRPr="00B80700" w:rsidRDefault="00B80700" w:rsidP="00B807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B80700" w:rsidRPr="00B80700" w:rsidTr="00B80700">
        <w:trPr>
          <w:trHeight w:val="300"/>
        </w:trPr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700" w:rsidRPr="00B80700" w:rsidRDefault="00B80700" w:rsidP="00B80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80700">
              <w:rPr>
                <w:rFonts w:ascii="Calibri" w:eastAsia="Times New Roman" w:hAnsi="Calibri" w:cs="Calibri"/>
                <w:color w:val="000000"/>
                <w:lang w:val="en-GB" w:eastAsia="en-GB"/>
              </w:rPr>
              <w:t>PF3D7_0831700 (MAL7P1.228)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700" w:rsidRPr="00B80700" w:rsidRDefault="00B80700" w:rsidP="00B80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80700">
              <w:rPr>
                <w:rFonts w:ascii="Calibri" w:eastAsia="Times New Roman" w:hAnsi="Calibri" w:cs="Calibri"/>
                <w:color w:val="000000"/>
                <w:lang w:val="en-GB" w:eastAsia="en-GB"/>
              </w:rPr>
              <w:t>Primary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700" w:rsidRPr="00B80700" w:rsidRDefault="00B80700" w:rsidP="00B80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80700">
              <w:rPr>
                <w:rFonts w:ascii="Calibri" w:eastAsia="Times New Roman" w:hAnsi="Calibri" w:cs="Calibri"/>
                <w:color w:val="000000"/>
                <w:lang w:val="en-GB" w:eastAsia="en-GB"/>
              </w:rPr>
              <w:t>228F</w:t>
            </w:r>
          </w:p>
        </w:tc>
        <w:tc>
          <w:tcPr>
            <w:tcW w:w="1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700" w:rsidRPr="00B80700" w:rsidRDefault="00B80700" w:rsidP="00B80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80700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5′ AGA CAA GCT ACC AAA GAT GCA GGT G 3′ 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700" w:rsidRPr="00B80700" w:rsidRDefault="00B80700" w:rsidP="00B807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80700">
              <w:rPr>
                <w:rFonts w:ascii="Calibri" w:eastAsia="Times New Roman" w:hAnsi="Calibri" w:cs="Calibri"/>
                <w:color w:val="000000"/>
                <w:lang w:val="en-GB" w:eastAsia="en-GB"/>
              </w:rPr>
              <w:t>60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700" w:rsidRPr="00B80700" w:rsidRDefault="00B80700" w:rsidP="00B807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80700">
              <w:rPr>
                <w:rFonts w:ascii="Calibri" w:eastAsia="Times New Roman" w:hAnsi="Calibri" w:cs="Calibri"/>
                <w:color w:val="000000"/>
                <w:lang w:val="en-GB" w:eastAsia="en-GB"/>
              </w:rPr>
              <w:t>198</w:t>
            </w:r>
          </w:p>
        </w:tc>
      </w:tr>
      <w:tr w:rsidR="00B80700" w:rsidRPr="00B80700" w:rsidTr="00B80700">
        <w:trPr>
          <w:trHeight w:val="300"/>
        </w:trPr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700" w:rsidRPr="00B80700" w:rsidRDefault="00B80700" w:rsidP="00B807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700" w:rsidRPr="00B80700" w:rsidRDefault="00B80700" w:rsidP="00B807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700" w:rsidRPr="00B80700" w:rsidRDefault="00B80700" w:rsidP="00B80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80700">
              <w:rPr>
                <w:rFonts w:ascii="Calibri" w:eastAsia="Times New Roman" w:hAnsi="Calibri" w:cs="Calibri"/>
                <w:color w:val="000000"/>
                <w:lang w:val="en-GB" w:eastAsia="en-GB"/>
              </w:rPr>
              <w:t>228R</w:t>
            </w:r>
          </w:p>
        </w:tc>
        <w:tc>
          <w:tcPr>
            <w:tcW w:w="1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700" w:rsidRPr="00B80700" w:rsidRDefault="00B80700" w:rsidP="00B80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80700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5′ TAA ATG TGT ATC TCC TGA GGT AGC 3′ 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700" w:rsidRPr="00B80700" w:rsidRDefault="00B80700" w:rsidP="00B80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700" w:rsidRPr="00B80700" w:rsidRDefault="00B80700" w:rsidP="00B807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B80700" w:rsidRPr="00B80700" w:rsidTr="00B80700">
        <w:trPr>
          <w:trHeight w:val="300"/>
        </w:trPr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700" w:rsidRPr="00B80700" w:rsidRDefault="00B80700" w:rsidP="00B807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700" w:rsidRPr="00B80700" w:rsidRDefault="00B80700" w:rsidP="00B80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80700">
              <w:rPr>
                <w:rFonts w:ascii="Calibri" w:eastAsia="Times New Roman" w:hAnsi="Calibri" w:cs="Calibri"/>
                <w:color w:val="000000"/>
                <w:lang w:val="en-GB" w:eastAsia="en-GB"/>
              </w:rPr>
              <w:t>Nested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700" w:rsidRPr="00B80700" w:rsidRDefault="00B80700" w:rsidP="00B80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80700">
              <w:rPr>
                <w:rFonts w:ascii="Calibri" w:eastAsia="Times New Roman" w:hAnsi="Calibri" w:cs="Calibri"/>
                <w:color w:val="000000"/>
                <w:lang w:val="en-GB" w:eastAsia="en-GB"/>
              </w:rPr>
              <w:t>228F1</w:t>
            </w:r>
          </w:p>
        </w:tc>
        <w:tc>
          <w:tcPr>
            <w:tcW w:w="1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700" w:rsidRPr="00B80700" w:rsidRDefault="00B80700" w:rsidP="00B80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80700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5′ CCA TTG CTG GTT TAA ATG TTT TAA G 3′ 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700" w:rsidRPr="00B80700" w:rsidRDefault="00B80700" w:rsidP="00B807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80700">
              <w:rPr>
                <w:rFonts w:ascii="Calibri" w:eastAsia="Times New Roman" w:hAnsi="Calibri" w:cs="Calibri"/>
                <w:color w:val="000000"/>
                <w:lang w:val="en-GB" w:eastAsia="en-GB"/>
              </w:rPr>
              <w:t>63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700" w:rsidRPr="00B80700" w:rsidRDefault="00B80700" w:rsidP="00B807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80700">
              <w:rPr>
                <w:rFonts w:ascii="Calibri" w:eastAsia="Times New Roman" w:hAnsi="Calibri" w:cs="Calibri"/>
                <w:color w:val="000000"/>
                <w:lang w:val="en-GB" w:eastAsia="en-GB"/>
              </w:rPr>
              <w:t>241</w:t>
            </w:r>
          </w:p>
        </w:tc>
      </w:tr>
      <w:tr w:rsidR="00B80700" w:rsidRPr="00B80700" w:rsidTr="00B80700">
        <w:trPr>
          <w:trHeight w:val="300"/>
        </w:trPr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700" w:rsidRPr="00B80700" w:rsidRDefault="00B80700" w:rsidP="00B807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700" w:rsidRPr="00B80700" w:rsidRDefault="00B80700" w:rsidP="00B807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700" w:rsidRPr="00B80700" w:rsidRDefault="00B80700" w:rsidP="00B80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80700">
              <w:rPr>
                <w:rFonts w:ascii="Calibri" w:eastAsia="Times New Roman" w:hAnsi="Calibri" w:cs="Calibri"/>
                <w:color w:val="000000"/>
                <w:lang w:val="en-GB" w:eastAsia="en-GB"/>
              </w:rPr>
              <w:t>228R</w:t>
            </w:r>
          </w:p>
        </w:tc>
        <w:tc>
          <w:tcPr>
            <w:tcW w:w="1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700" w:rsidRPr="00B80700" w:rsidRDefault="00B80700" w:rsidP="00B80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80700">
              <w:rPr>
                <w:rFonts w:ascii="Calibri" w:eastAsia="Times New Roman" w:hAnsi="Calibri" w:cs="Calibri"/>
                <w:color w:val="000000"/>
                <w:lang w:val="en-GB" w:eastAsia="en-GB"/>
              </w:rPr>
              <w:t>5′ TAA ATG TGT ATC TCC TGA GGT AGC 3′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700" w:rsidRPr="00B80700" w:rsidRDefault="00B80700" w:rsidP="00B80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700" w:rsidRPr="00B80700" w:rsidRDefault="00B80700" w:rsidP="00B807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B80700" w:rsidRPr="00B80700" w:rsidTr="00B80700">
        <w:trPr>
          <w:trHeight w:val="300"/>
        </w:trPr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700" w:rsidRPr="00B80700" w:rsidRDefault="00B80700" w:rsidP="00B807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700" w:rsidRPr="00B80700" w:rsidRDefault="00B80700" w:rsidP="00B807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700" w:rsidRPr="00B80700" w:rsidRDefault="00B80700" w:rsidP="00B807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700" w:rsidRPr="00B80700" w:rsidRDefault="00B80700" w:rsidP="00B807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700" w:rsidRPr="00B80700" w:rsidRDefault="00B80700" w:rsidP="00B807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700" w:rsidRPr="00B80700" w:rsidRDefault="00B80700" w:rsidP="00B807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B80700" w:rsidRPr="00B80700" w:rsidTr="00B80700">
        <w:trPr>
          <w:trHeight w:val="300"/>
        </w:trPr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700" w:rsidRPr="00B80700" w:rsidRDefault="00B80700" w:rsidP="00B80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80700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PfHRP3 Exon 1–2, PF3D7_1372200 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700" w:rsidRPr="00B80700" w:rsidRDefault="00B80700" w:rsidP="00B80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80700">
              <w:rPr>
                <w:rFonts w:ascii="Calibri" w:eastAsia="Times New Roman" w:hAnsi="Calibri" w:cs="Calibri"/>
                <w:color w:val="000000"/>
                <w:lang w:val="en-GB" w:eastAsia="en-GB"/>
              </w:rPr>
              <w:t>Primary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700" w:rsidRPr="00B80700" w:rsidRDefault="00B80700" w:rsidP="00B80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80700">
              <w:rPr>
                <w:rFonts w:ascii="Calibri" w:eastAsia="Times New Roman" w:hAnsi="Calibri" w:cs="Calibri"/>
                <w:color w:val="000000"/>
                <w:lang w:val="en-GB" w:eastAsia="en-GB"/>
              </w:rPr>
              <w:t>3E12F1</w:t>
            </w:r>
          </w:p>
        </w:tc>
        <w:tc>
          <w:tcPr>
            <w:tcW w:w="1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700" w:rsidRPr="00B80700" w:rsidRDefault="00B80700" w:rsidP="00B80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80700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5′ GGT TTC CTT CTC AAA </w:t>
            </w:r>
            <w:proofErr w:type="spellStart"/>
            <w:r w:rsidRPr="00B80700">
              <w:rPr>
                <w:rFonts w:ascii="Calibri" w:eastAsia="Times New Roman" w:hAnsi="Calibri" w:cs="Calibri"/>
                <w:color w:val="000000"/>
                <w:lang w:val="en-GB" w:eastAsia="en-GB"/>
              </w:rPr>
              <w:t>AAA</w:t>
            </w:r>
            <w:proofErr w:type="spellEnd"/>
            <w:r w:rsidRPr="00B80700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TAA AA 3′ 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700" w:rsidRPr="00B80700" w:rsidRDefault="00B80700" w:rsidP="00B807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80700">
              <w:rPr>
                <w:rFonts w:ascii="Calibri" w:eastAsia="Times New Roman" w:hAnsi="Calibri" w:cs="Calibri"/>
                <w:color w:val="000000"/>
                <w:lang w:val="en-GB" w:eastAsia="en-GB"/>
              </w:rPr>
              <w:t>53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700" w:rsidRPr="00B80700" w:rsidRDefault="00B80700" w:rsidP="00B807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80700">
              <w:rPr>
                <w:rFonts w:ascii="Calibri" w:eastAsia="Times New Roman" w:hAnsi="Calibri" w:cs="Calibri"/>
                <w:color w:val="000000"/>
                <w:lang w:val="en-GB" w:eastAsia="en-GB"/>
              </w:rPr>
              <w:t>225</w:t>
            </w:r>
          </w:p>
        </w:tc>
      </w:tr>
      <w:tr w:rsidR="00B80700" w:rsidRPr="00B80700" w:rsidTr="00B80700">
        <w:trPr>
          <w:trHeight w:val="300"/>
        </w:trPr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700" w:rsidRPr="00B80700" w:rsidRDefault="00B80700" w:rsidP="00B807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700" w:rsidRPr="00B80700" w:rsidRDefault="00B80700" w:rsidP="00B807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700" w:rsidRPr="00B80700" w:rsidRDefault="00B80700" w:rsidP="00B80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80700">
              <w:rPr>
                <w:rFonts w:ascii="Calibri" w:eastAsia="Times New Roman" w:hAnsi="Calibri" w:cs="Calibri"/>
                <w:color w:val="000000"/>
                <w:lang w:val="en-GB" w:eastAsia="en-GB"/>
              </w:rPr>
              <w:t>3E12R1</w:t>
            </w:r>
          </w:p>
        </w:tc>
        <w:tc>
          <w:tcPr>
            <w:tcW w:w="1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700" w:rsidRPr="00B80700" w:rsidRDefault="00B80700" w:rsidP="00B80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80700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5′ CCT GCA TGT GCT TGA CTT TA 3′ 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700" w:rsidRPr="00B80700" w:rsidRDefault="00B80700" w:rsidP="00B80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700" w:rsidRPr="00B80700" w:rsidRDefault="00B80700" w:rsidP="00B807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B80700" w:rsidRPr="00B80700" w:rsidTr="00B80700">
        <w:trPr>
          <w:trHeight w:val="300"/>
        </w:trPr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700" w:rsidRPr="00B80700" w:rsidRDefault="00B80700" w:rsidP="00B807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700" w:rsidRPr="00B80700" w:rsidRDefault="00B80700" w:rsidP="00B80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80700">
              <w:rPr>
                <w:rFonts w:ascii="Calibri" w:eastAsia="Times New Roman" w:hAnsi="Calibri" w:cs="Calibri"/>
                <w:color w:val="000000"/>
                <w:lang w:val="en-GB" w:eastAsia="en-GB"/>
              </w:rPr>
              <w:t>Nested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700" w:rsidRPr="00B80700" w:rsidRDefault="00B80700" w:rsidP="00B80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80700">
              <w:rPr>
                <w:rFonts w:ascii="Calibri" w:eastAsia="Times New Roman" w:hAnsi="Calibri" w:cs="Calibri"/>
                <w:color w:val="000000"/>
                <w:lang w:val="en-GB" w:eastAsia="en-GB"/>
              </w:rPr>
              <w:t>3E12F</w:t>
            </w:r>
          </w:p>
        </w:tc>
        <w:tc>
          <w:tcPr>
            <w:tcW w:w="1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700" w:rsidRPr="00B80700" w:rsidRDefault="00B80700" w:rsidP="00B80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80700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5′ ATA TTA TCG CTG CCG TTT TTG CT 3′ 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700" w:rsidRPr="00B80700" w:rsidRDefault="00B80700" w:rsidP="00B807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80700">
              <w:rPr>
                <w:rFonts w:ascii="Calibri" w:eastAsia="Times New Roman" w:hAnsi="Calibri" w:cs="Calibri"/>
                <w:color w:val="000000"/>
                <w:lang w:val="en-GB" w:eastAsia="en-GB"/>
              </w:rPr>
              <w:t>62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700" w:rsidRPr="00B80700" w:rsidRDefault="00B80700" w:rsidP="00B807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</w:tr>
      <w:tr w:rsidR="00B80700" w:rsidRPr="00B80700" w:rsidTr="00B80700">
        <w:trPr>
          <w:trHeight w:val="300"/>
        </w:trPr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700" w:rsidRPr="00B80700" w:rsidRDefault="00B80700" w:rsidP="00B807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700" w:rsidRPr="00B80700" w:rsidRDefault="00B80700" w:rsidP="00B807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700" w:rsidRPr="00B80700" w:rsidRDefault="00B80700" w:rsidP="00B80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80700">
              <w:rPr>
                <w:rFonts w:ascii="Calibri" w:eastAsia="Times New Roman" w:hAnsi="Calibri" w:cs="Calibri"/>
                <w:color w:val="000000"/>
                <w:lang w:val="en-GB" w:eastAsia="en-GB"/>
              </w:rPr>
              <w:t>3E12R</w:t>
            </w:r>
          </w:p>
        </w:tc>
        <w:tc>
          <w:tcPr>
            <w:tcW w:w="264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700" w:rsidRPr="00B80700" w:rsidRDefault="00B80700" w:rsidP="00B80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80700">
              <w:rPr>
                <w:rFonts w:ascii="Calibri" w:eastAsia="Times New Roman" w:hAnsi="Calibri" w:cs="Calibri"/>
                <w:color w:val="000000"/>
                <w:lang w:val="en-GB" w:eastAsia="en-GB"/>
              </w:rPr>
              <w:t>5′ CTA AAC AAG TTA TTG TTA AAT TCG GAG 3′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700" w:rsidRPr="00B80700" w:rsidRDefault="00B80700" w:rsidP="00B80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</w:tr>
      <w:tr w:rsidR="00B80700" w:rsidRPr="00B80700" w:rsidTr="00B80700">
        <w:trPr>
          <w:trHeight w:val="300"/>
        </w:trPr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700" w:rsidRPr="00B80700" w:rsidRDefault="00B80700" w:rsidP="00B807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700" w:rsidRPr="00B80700" w:rsidRDefault="00B80700" w:rsidP="00B807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700" w:rsidRPr="00B80700" w:rsidRDefault="00B80700" w:rsidP="00B807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700" w:rsidRPr="00B80700" w:rsidRDefault="00B80700" w:rsidP="00B807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700" w:rsidRPr="00B80700" w:rsidRDefault="00B80700" w:rsidP="00B807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700" w:rsidRPr="00B80700" w:rsidRDefault="00B80700" w:rsidP="00B807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B80700" w:rsidRPr="00B80700" w:rsidTr="00B80700">
        <w:trPr>
          <w:trHeight w:val="300"/>
        </w:trPr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700" w:rsidRPr="00B80700" w:rsidRDefault="00B80700" w:rsidP="00B80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80700">
              <w:rPr>
                <w:rFonts w:ascii="Calibri" w:eastAsia="Times New Roman" w:hAnsi="Calibri" w:cs="Calibri"/>
                <w:color w:val="000000"/>
                <w:lang w:val="en-GB" w:eastAsia="en-GB"/>
              </w:rPr>
              <w:t>PF3D7_1372400 (MAL13P1.475)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700" w:rsidRPr="00B80700" w:rsidRDefault="00B80700" w:rsidP="00B80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80700">
              <w:rPr>
                <w:rFonts w:ascii="Calibri" w:eastAsia="Times New Roman" w:hAnsi="Calibri" w:cs="Calibri"/>
                <w:color w:val="000000"/>
                <w:lang w:val="en-GB" w:eastAsia="en-GB"/>
              </w:rPr>
              <w:t>Primary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700" w:rsidRPr="00B80700" w:rsidRDefault="00B80700" w:rsidP="00B80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80700">
              <w:rPr>
                <w:rFonts w:ascii="Calibri" w:eastAsia="Times New Roman" w:hAnsi="Calibri" w:cs="Calibri"/>
                <w:color w:val="000000"/>
                <w:lang w:val="en-GB" w:eastAsia="en-GB"/>
              </w:rPr>
              <w:t>475F</w:t>
            </w:r>
          </w:p>
        </w:tc>
        <w:tc>
          <w:tcPr>
            <w:tcW w:w="1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700" w:rsidRPr="00B80700" w:rsidRDefault="00B80700" w:rsidP="00B80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80700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5′ TTC ATG AGT AGA TGT CCT AGG AG 3′ 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700" w:rsidRPr="00B80700" w:rsidRDefault="00B80700" w:rsidP="00B807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80700">
              <w:rPr>
                <w:rFonts w:ascii="Calibri" w:eastAsia="Times New Roman" w:hAnsi="Calibri" w:cs="Calibri"/>
                <w:color w:val="000000"/>
                <w:lang w:val="en-GB" w:eastAsia="en-GB"/>
              </w:rPr>
              <w:t>55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700" w:rsidRPr="00B80700" w:rsidRDefault="00B80700" w:rsidP="00B807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80700">
              <w:rPr>
                <w:rFonts w:ascii="Calibri" w:eastAsia="Times New Roman" w:hAnsi="Calibri" w:cs="Calibri"/>
                <w:color w:val="000000"/>
                <w:lang w:val="en-GB" w:eastAsia="en-GB"/>
              </w:rPr>
              <w:t>212</w:t>
            </w:r>
          </w:p>
        </w:tc>
      </w:tr>
      <w:tr w:rsidR="00B80700" w:rsidRPr="00B80700" w:rsidTr="00B80700">
        <w:trPr>
          <w:trHeight w:val="300"/>
        </w:trPr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700" w:rsidRPr="00B80700" w:rsidRDefault="00B80700" w:rsidP="00B807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700" w:rsidRPr="00B80700" w:rsidRDefault="00B80700" w:rsidP="00B807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700" w:rsidRPr="00B80700" w:rsidRDefault="00B80700" w:rsidP="00B80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80700">
              <w:rPr>
                <w:rFonts w:ascii="Calibri" w:eastAsia="Times New Roman" w:hAnsi="Calibri" w:cs="Calibri"/>
                <w:color w:val="000000"/>
                <w:lang w:val="en-GB" w:eastAsia="en-GB"/>
              </w:rPr>
              <w:t>475R</w:t>
            </w:r>
          </w:p>
        </w:tc>
        <w:tc>
          <w:tcPr>
            <w:tcW w:w="1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700" w:rsidRPr="00B80700" w:rsidRDefault="00B80700" w:rsidP="00B80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80700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5′ TCG TAC AAT TCA </w:t>
            </w:r>
            <w:proofErr w:type="spellStart"/>
            <w:r w:rsidRPr="00B80700">
              <w:rPr>
                <w:rFonts w:ascii="Calibri" w:eastAsia="Times New Roman" w:hAnsi="Calibri" w:cs="Calibri"/>
                <w:color w:val="000000"/>
                <w:lang w:val="en-GB" w:eastAsia="en-GB"/>
              </w:rPr>
              <w:t>TCA</w:t>
            </w:r>
            <w:proofErr w:type="spellEnd"/>
            <w:r w:rsidRPr="00B80700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TAC TCA CC 3′ 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700" w:rsidRPr="00B80700" w:rsidRDefault="00B80700" w:rsidP="00B80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700" w:rsidRPr="00B80700" w:rsidRDefault="00B80700" w:rsidP="00B807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B80700" w:rsidRPr="00B80700" w:rsidTr="00B80700">
        <w:trPr>
          <w:trHeight w:val="300"/>
        </w:trPr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700" w:rsidRPr="00B80700" w:rsidRDefault="00B80700" w:rsidP="00B807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700" w:rsidRPr="00B80700" w:rsidRDefault="00B80700" w:rsidP="00B80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80700">
              <w:rPr>
                <w:rFonts w:ascii="Calibri" w:eastAsia="Times New Roman" w:hAnsi="Calibri" w:cs="Calibri"/>
                <w:color w:val="000000"/>
                <w:lang w:val="en-GB" w:eastAsia="en-GB"/>
              </w:rPr>
              <w:t>Nested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700" w:rsidRPr="00B80700" w:rsidRDefault="00B80700" w:rsidP="00B80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80700">
              <w:rPr>
                <w:rFonts w:ascii="Calibri" w:eastAsia="Times New Roman" w:hAnsi="Calibri" w:cs="Calibri"/>
                <w:color w:val="000000"/>
                <w:lang w:val="en-GB" w:eastAsia="en-GB"/>
              </w:rPr>
              <w:t>475F</w:t>
            </w:r>
          </w:p>
        </w:tc>
        <w:tc>
          <w:tcPr>
            <w:tcW w:w="1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700" w:rsidRPr="00B80700" w:rsidRDefault="00B80700" w:rsidP="00B80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80700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5′ TTC ATG AGT AGA TGT CCT AGG AG 3′ 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700" w:rsidRPr="00B80700" w:rsidRDefault="00B80700" w:rsidP="00B807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80700">
              <w:rPr>
                <w:rFonts w:ascii="Calibri" w:eastAsia="Times New Roman" w:hAnsi="Calibri" w:cs="Calibri"/>
                <w:color w:val="000000"/>
                <w:lang w:val="en-GB" w:eastAsia="en-GB"/>
              </w:rPr>
              <w:t>61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700" w:rsidRPr="00B80700" w:rsidRDefault="00B80700" w:rsidP="00B807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</w:tr>
      <w:tr w:rsidR="00B80700" w:rsidRPr="00B80700" w:rsidTr="00B80700">
        <w:trPr>
          <w:trHeight w:val="300"/>
        </w:trPr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700" w:rsidRPr="00B80700" w:rsidRDefault="00B80700" w:rsidP="00B807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700" w:rsidRPr="00B80700" w:rsidRDefault="00B80700" w:rsidP="00B807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700" w:rsidRPr="00B80700" w:rsidRDefault="00B80700" w:rsidP="00B80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80700">
              <w:rPr>
                <w:rFonts w:ascii="Calibri" w:eastAsia="Times New Roman" w:hAnsi="Calibri" w:cs="Calibri"/>
                <w:color w:val="000000"/>
                <w:lang w:val="en-GB" w:eastAsia="en-GB"/>
              </w:rPr>
              <w:t>475R1</w:t>
            </w:r>
          </w:p>
        </w:tc>
        <w:tc>
          <w:tcPr>
            <w:tcW w:w="1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700" w:rsidRPr="00B80700" w:rsidRDefault="00B80700" w:rsidP="00B80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80700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5′ GGA TGT TTC GAC ATT TTC GTC G 3′ 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700" w:rsidRPr="00B80700" w:rsidRDefault="00B80700" w:rsidP="00B80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700" w:rsidRPr="00B80700" w:rsidRDefault="00B80700" w:rsidP="00B807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B80700" w:rsidRPr="00B80700" w:rsidTr="00B80700">
        <w:trPr>
          <w:trHeight w:val="300"/>
        </w:trPr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700" w:rsidRPr="00B80700" w:rsidRDefault="00B80700" w:rsidP="00B807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700" w:rsidRPr="00B80700" w:rsidRDefault="00B80700" w:rsidP="00B807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700" w:rsidRPr="00B80700" w:rsidRDefault="00B80700" w:rsidP="00B807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700" w:rsidRPr="00B80700" w:rsidRDefault="00B80700" w:rsidP="00B807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700" w:rsidRPr="00B80700" w:rsidRDefault="00B80700" w:rsidP="00B807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700" w:rsidRPr="00B80700" w:rsidRDefault="00B80700" w:rsidP="00B807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B80700" w:rsidRPr="00B80700" w:rsidTr="00B80700">
        <w:trPr>
          <w:trHeight w:val="300"/>
        </w:trPr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700" w:rsidRPr="00B80700" w:rsidRDefault="00B80700" w:rsidP="00B80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80700">
              <w:rPr>
                <w:rFonts w:ascii="Calibri" w:eastAsia="Times New Roman" w:hAnsi="Calibri" w:cs="Calibri"/>
                <w:color w:val="000000"/>
                <w:lang w:val="en-GB" w:eastAsia="en-GB"/>
              </w:rPr>
              <w:t>PF3D7_1372100, (MAL13P1.485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700" w:rsidRPr="00B80700" w:rsidRDefault="00B80700" w:rsidP="00B80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80700">
              <w:rPr>
                <w:rFonts w:ascii="Calibri" w:eastAsia="Times New Roman" w:hAnsi="Calibri" w:cs="Calibri"/>
                <w:color w:val="000000"/>
                <w:lang w:val="en-GB" w:eastAsia="en-GB"/>
              </w:rPr>
              <w:t>Primary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700" w:rsidRPr="00B80700" w:rsidRDefault="00B80700" w:rsidP="00B80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80700">
              <w:rPr>
                <w:rFonts w:ascii="Calibri" w:eastAsia="Times New Roman" w:hAnsi="Calibri" w:cs="Calibri"/>
                <w:color w:val="000000"/>
                <w:lang w:val="en-GB" w:eastAsia="en-GB"/>
              </w:rPr>
              <w:t>485F</w:t>
            </w:r>
          </w:p>
        </w:tc>
        <w:tc>
          <w:tcPr>
            <w:tcW w:w="1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700" w:rsidRPr="00B80700" w:rsidRDefault="00B80700" w:rsidP="00B80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80700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5′ TTG AGT GCA ATG </w:t>
            </w:r>
            <w:proofErr w:type="spellStart"/>
            <w:r w:rsidRPr="00B80700">
              <w:rPr>
                <w:rFonts w:ascii="Calibri" w:eastAsia="Times New Roman" w:hAnsi="Calibri" w:cs="Calibri"/>
                <w:color w:val="000000"/>
                <w:lang w:val="en-GB" w:eastAsia="en-GB"/>
              </w:rPr>
              <w:t>ATG</w:t>
            </w:r>
            <w:proofErr w:type="spellEnd"/>
            <w:r w:rsidRPr="00B80700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AGT GGA G 3′ 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700" w:rsidRPr="00B80700" w:rsidRDefault="00B80700" w:rsidP="00B807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80700">
              <w:rPr>
                <w:rFonts w:ascii="Calibri" w:eastAsia="Times New Roman" w:hAnsi="Calibri" w:cs="Calibri"/>
                <w:color w:val="000000"/>
                <w:lang w:val="en-GB" w:eastAsia="en-GB"/>
              </w:rPr>
              <w:t>60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700" w:rsidRPr="00B80700" w:rsidRDefault="00B80700" w:rsidP="00B807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80700">
              <w:rPr>
                <w:rFonts w:ascii="Calibri" w:eastAsia="Times New Roman" w:hAnsi="Calibri" w:cs="Calibri"/>
                <w:color w:val="000000"/>
                <w:lang w:val="en-GB" w:eastAsia="en-GB"/>
              </w:rPr>
              <w:t>241</w:t>
            </w:r>
          </w:p>
        </w:tc>
      </w:tr>
      <w:tr w:rsidR="00B80700" w:rsidRPr="00B80700" w:rsidTr="00B80700">
        <w:trPr>
          <w:trHeight w:val="300"/>
        </w:trPr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700" w:rsidRPr="00B80700" w:rsidRDefault="00B80700" w:rsidP="00B807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700" w:rsidRPr="00B80700" w:rsidRDefault="00B80700" w:rsidP="00B807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700" w:rsidRPr="00B80700" w:rsidRDefault="00B80700" w:rsidP="00B80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80700">
              <w:rPr>
                <w:rFonts w:ascii="Calibri" w:eastAsia="Times New Roman" w:hAnsi="Calibri" w:cs="Calibri"/>
                <w:color w:val="000000"/>
                <w:lang w:val="en-GB" w:eastAsia="en-GB"/>
              </w:rPr>
              <w:t>485R</w:t>
            </w:r>
          </w:p>
        </w:tc>
        <w:tc>
          <w:tcPr>
            <w:tcW w:w="264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700" w:rsidRPr="00B80700" w:rsidRDefault="00B80700" w:rsidP="00B80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80700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5′ AAA TCA TTT CCT TTT ACA CTA GTG C 3′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700" w:rsidRPr="00B80700" w:rsidRDefault="00B80700" w:rsidP="00B80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</w:tr>
      <w:tr w:rsidR="00B80700" w:rsidRPr="00B80700" w:rsidTr="00B80700">
        <w:trPr>
          <w:trHeight w:val="300"/>
        </w:trPr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700" w:rsidRPr="00B80700" w:rsidRDefault="00B80700" w:rsidP="00B807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700" w:rsidRPr="00B80700" w:rsidRDefault="00B80700" w:rsidP="00B80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80700">
              <w:rPr>
                <w:rFonts w:ascii="Calibri" w:eastAsia="Times New Roman" w:hAnsi="Calibri" w:cs="Calibri"/>
                <w:color w:val="000000"/>
                <w:lang w:val="en-GB" w:eastAsia="en-GB"/>
              </w:rPr>
              <w:t>Nested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700" w:rsidRPr="00B80700" w:rsidRDefault="00B80700" w:rsidP="00B80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80700">
              <w:rPr>
                <w:rFonts w:ascii="Calibri" w:eastAsia="Times New Roman" w:hAnsi="Calibri" w:cs="Calibri"/>
                <w:color w:val="000000"/>
                <w:lang w:val="en-GB" w:eastAsia="en-GB"/>
              </w:rPr>
              <w:t>485F1</w:t>
            </w:r>
          </w:p>
        </w:tc>
        <w:tc>
          <w:tcPr>
            <w:tcW w:w="1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700" w:rsidRPr="00B80700" w:rsidRDefault="00B80700" w:rsidP="00B80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80700">
              <w:rPr>
                <w:rFonts w:ascii="Calibri" w:eastAsia="Times New Roman" w:hAnsi="Calibri" w:cs="Calibri"/>
                <w:color w:val="000000"/>
                <w:lang w:val="en-GB" w:eastAsia="en-GB"/>
              </w:rPr>
              <w:t>5′ GTT ACT ACA TTA GTG ATG CAT TC 3′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700" w:rsidRPr="00B80700" w:rsidRDefault="00B80700" w:rsidP="00B807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80700">
              <w:rPr>
                <w:rFonts w:ascii="Calibri" w:eastAsia="Times New Roman" w:hAnsi="Calibri" w:cs="Calibri"/>
                <w:color w:val="000000"/>
                <w:lang w:val="en-GB" w:eastAsia="en-GB"/>
              </w:rPr>
              <w:t>59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700" w:rsidRPr="00B80700" w:rsidRDefault="00B80700" w:rsidP="00B807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</w:tr>
      <w:tr w:rsidR="00B80700" w:rsidRPr="00B80700" w:rsidTr="00B80700">
        <w:trPr>
          <w:trHeight w:val="300"/>
        </w:trPr>
        <w:tc>
          <w:tcPr>
            <w:tcW w:w="7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0700" w:rsidRPr="00B80700" w:rsidRDefault="00B80700" w:rsidP="00B80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80700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0700" w:rsidRPr="00B80700" w:rsidRDefault="00B80700" w:rsidP="00B80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80700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0700" w:rsidRPr="00B80700" w:rsidRDefault="00B80700" w:rsidP="00B80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80700">
              <w:rPr>
                <w:rFonts w:ascii="Calibri" w:eastAsia="Times New Roman" w:hAnsi="Calibri" w:cs="Calibri"/>
                <w:color w:val="000000"/>
                <w:lang w:val="en-GB" w:eastAsia="en-GB"/>
              </w:rPr>
              <w:t>485R</w:t>
            </w:r>
          </w:p>
        </w:tc>
        <w:tc>
          <w:tcPr>
            <w:tcW w:w="264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0700" w:rsidRPr="00B80700" w:rsidRDefault="00B80700" w:rsidP="00B80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80700">
              <w:rPr>
                <w:rFonts w:ascii="Calibri" w:eastAsia="Times New Roman" w:hAnsi="Calibri" w:cs="Calibri"/>
                <w:color w:val="000000"/>
                <w:lang w:val="en-GB" w:eastAsia="en-GB"/>
              </w:rPr>
              <w:t>5′ AAA TCA TTT CCT TTT ACA CTA GTG C 3′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0700" w:rsidRPr="00B80700" w:rsidRDefault="00B80700" w:rsidP="00B80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80700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</w:tr>
    </w:tbl>
    <w:p w:rsidR="00FD7711" w:rsidRPr="00B80700" w:rsidRDefault="00FD7711" w:rsidP="00FD7711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sectPr w:rsidR="00FD7711" w:rsidRPr="00B80700" w:rsidSect="00B8070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7711"/>
    <w:rsid w:val="001B5023"/>
    <w:rsid w:val="002B6E3C"/>
    <w:rsid w:val="005439E2"/>
    <w:rsid w:val="00736ACC"/>
    <w:rsid w:val="007C2F6F"/>
    <w:rsid w:val="00B80700"/>
    <w:rsid w:val="00BE6087"/>
    <w:rsid w:val="00D30A51"/>
    <w:rsid w:val="00E33504"/>
    <w:rsid w:val="00EE7835"/>
    <w:rsid w:val="00F86334"/>
    <w:rsid w:val="00FA2216"/>
    <w:rsid w:val="00FD77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A664B835-08D2-48D0-8226-B9447A9174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11357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6</TotalTime>
  <Pages>2</Pages>
  <Words>271</Words>
  <Characters>155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owusu sylvester</cp:lastModifiedBy>
  <cp:revision>5</cp:revision>
  <dcterms:created xsi:type="dcterms:W3CDTF">2017-07-25T07:28:00Z</dcterms:created>
  <dcterms:modified xsi:type="dcterms:W3CDTF">2017-09-13T13:24:00Z</dcterms:modified>
</cp:coreProperties>
</file>